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D0F" w:rsidRDefault="00006D0F" w:rsidP="00006D0F">
      <w:pPr>
        <w:contextualSpacing/>
      </w:pPr>
      <w:proofErr w:type="gramStart"/>
      <w:r w:rsidRPr="00BE3D90">
        <w:rPr>
          <w:rFonts w:eastAsia="Times New Roman" w:cs="Times New Roman"/>
          <w:b/>
          <w:color w:val="000000"/>
          <w:szCs w:val="24"/>
        </w:rPr>
        <w:t xml:space="preserve">Supplemental Table </w:t>
      </w:r>
      <w:r>
        <w:rPr>
          <w:rFonts w:eastAsia="Times New Roman" w:cs="Times New Roman"/>
          <w:b/>
          <w:color w:val="000000"/>
          <w:szCs w:val="24"/>
        </w:rPr>
        <w:t>5</w:t>
      </w:r>
      <w:r w:rsidRPr="00BE3D90">
        <w:rPr>
          <w:rFonts w:eastAsia="Times New Roman" w:cs="Times New Roman"/>
          <w:b/>
          <w:color w:val="000000"/>
          <w:szCs w:val="24"/>
        </w:rPr>
        <w:t>.</w:t>
      </w:r>
      <w:proofErr w:type="gramEnd"/>
      <w:r>
        <w:rPr>
          <w:rFonts w:eastAsia="Times New Roman" w:cs="Times New Roman"/>
          <w:color w:val="000000"/>
          <w:szCs w:val="24"/>
        </w:rPr>
        <w:t xml:space="preserve">  </w:t>
      </w:r>
      <w:r w:rsidRPr="00A63C9B">
        <w:rPr>
          <w:rFonts w:eastAsia="Times New Roman" w:cs="Times New Roman"/>
          <w:color w:val="000000"/>
          <w:szCs w:val="24"/>
        </w:rPr>
        <w:t>Reads from insect libraries map</w:t>
      </w:r>
      <w:r>
        <w:rPr>
          <w:rFonts w:eastAsia="Times New Roman" w:cs="Times New Roman"/>
          <w:color w:val="000000"/>
          <w:szCs w:val="24"/>
        </w:rPr>
        <w:t xml:space="preserve"> </w:t>
      </w:r>
      <w:r w:rsidRPr="00A63C9B">
        <w:rPr>
          <w:rFonts w:eastAsia="Times New Roman" w:cs="Times New Roman"/>
          <w:color w:val="000000"/>
          <w:szCs w:val="24"/>
        </w:rPr>
        <w:t>to lettuce-sp</w:t>
      </w:r>
      <w:r>
        <w:rPr>
          <w:rFonts w:eastAsia="Times New Roman" w:cs="Times New Roman"/>
          <w:color w:val="000000"/>
          <w:szCs w:val="24"/>
        </w:rPr>
        <w:t>e</w:t>
      </w:r>
      <w:r w:rsidRPr="00A63C9B">
        <w:rPr>
          <w:rFonts w:eastAsia="Times New Roman" w:cs="Times New Roman"/>
          <w:color w:val="000000"/>
          <w:szCs w:val="24"/>
        </w:rPr>
        <w:t>cific sequence.</w:t>
      </w:r>
    </w:p>
    <w:tbl>
      <w:tblPr>
        <w:tblW w:w="11234" w:type="dxa"/>
        <w:tblInd w:w="99" w:type="dxa"/>
        <w:tblLook w:val="04A0"/>
      </w:tblPr>
      <w:tblGrid>
        <w:gridCol w:w="1719"/>
        <w:gridCol w:w="1154"/>
        <w:gridCol w:w="5130"/>
        <w:gridCol w:w="1431"/>
        <w:gridCol w:w="1800"/>
      </w:tblGrid>
      <w:tr w:rsidR="00006D0F" w:rsidRPr="00006D0F" w:rsidTr="00006D0F">
        <w:trPr>
          <w:trHeight w:val="476"/>
        </w:trPr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Sample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Organism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Description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Raw read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Reads map to lettuce-specific sequence*</w:t>
            </w:r>
          </w:p>
        </w:tc>
      </w:tr>
      <w:tr w:rsidR="00006D0F" w:rsidRPr="00006D0F" w:rsidTr="00006D0F">
        <w:trPr>
          <w:trHeight w:val="29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lettuce 1 ~ 1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proofErr w:type="spellStart"/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Lactuca</w:t>
            </w:r>
            <w:proofErr w:type="spellEnd"/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sativa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summary of 10 lettuce samples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151,549,9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543,228</w:t>
            </w:r>
          </w:p>
        </w:tc>
      </w:tr>
      <w:tr w:rsidR="00006D0F" w:rsidRPr="00006D0F" w:rsidTr="00006D0F">
        <w:trPr>
          <w:trHeight w:val="29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eeding 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F46D26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WCR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neonat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16,544,2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29</w:t>
            </w:r>
          </w:p>
        </w:tc>
      </w:tr>
      <w:tr w:rsidR="00006D0F" w:rsidRPr="00006D0F" w:rsidTr="00006D0F">
        <w:trPr>
          <w:trHeight w:val="29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eeding 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CEW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neonat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14,016,6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35</w:t>
            </w:r>
          </w:p>
        </w:tc>
      </w:tr>
      <w:tr w:rsidR="00006D0F" w:rsidRPr="00006D0F" w:rsidTr="00006D0F">
        <w:trPr>
          <w:trHeight w:val="29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eeding 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AW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neonat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15,429,9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24</w:t>
            </w:r>
          </w:p>
        </w:tc>
      </w:tr>
      <w:tr w:rsidR="00006D0F" w:rsidRPr="00006D0F" w:rsidTr="00006D0F">
        <w:trPr>
          <w:trHeight w:val="29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eeding 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CEW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diet corn leaf, carcass, 5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th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instar, rep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13,469,8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11</w:t>
            </w:r>
          </w:p>
        </w:tc>
      </w:tr>
      <w:tr w:rsidR="00006D0F" w:rsidRPr="00006D0F" w:rsidTr="00006D0F">
        <w:trPr>
          <w:trHeight w:val="29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eeding 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CEW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diet corn leaf, carcass, 5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th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instar, rep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19,188,38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39</w:t>
            </w:r>
          </w:p>
        </w:tc>
      </w:tr>
      <w:tr w:rsidR="00006D0F" w:rsidRPr="00006D0F" w:rsidTr="00006D0F">
        <w:trPr>
          <w:trHeight w:val="29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eeding 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CEW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diet corn leaf, carcass, 5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th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instar, rep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13,020,1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14</w:t>
            </w:r>
          </w:p>
        </w:tc>
      </w:tr>
      <w:tr w:rsidR="00006D0F" w:rsidRPr="00006D0F" w:rsidTr="00006D0F">
        <w:trPr>
          <w:trHeight w:val="29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eeding 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AW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diet corn leaf, carcass, 5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th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instar, rep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14,496,8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18</w:t>
            </w:r>
          </w:p>
        </w:tc>
      </w:tr>
      <w:tr w:rsidR="00006D0F" w:rsidRPr="00006D0F" w:rsidTr="00006D0F">
        <w:trPr>
          <w:trHeight w:val="29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eeding 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AW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diet corn leaf, carcass, 5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th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instar, rep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23,688,0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64</w:t>
            </w:r>
          </w:p>
        </w:tc>
      </w:tr>
      <w:tr w:rsidR="00006D0F" w:rsidRPr="00006D0F" w:rsidTr="00006D0F">
        <w:trPr>
          <w:trHeight w:val="29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eeding 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AW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diet corn leaf, carcass, 5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th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instar, rep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8,346,9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12</w:t>
            </w:r>
          </w:p>
        </w:tc>
      </w:tr>
      <w:tr w:rsidR="00006D0F" w:rsidRPr="00006D0F" w:rsidTr="00006D0F">
        <w:trPr>
          <w:trHeight w:val="29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eeding 1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AW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diet soy leaf, carcass, 5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th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instar, rep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13,583,8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38</w:t>
            </w:r>
          </w:p>
        </w:tc>
      </w:tr>
      <w:tr w:rsidR="00006D0F" w:rsidRPr="00006D0F" w:rsidTr="00006D0F">
        <w:trPr>
          <w:trHeight w:val="29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eeding 1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AW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diet soy leaf, carcass, 5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th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instar, rep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20,007,1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92</w:t>
            </w:r>
          </w:p>
        </w:tc>
      </w:tr>
      <w:tr w:rsidR="00006D0F" w:rsidRPr="00006D0F" w:rsidTr="00006D0F">
        <w:trPr>
          <w:trHeight w:val="29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eeding 1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AW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diet soy leaf, carcass, 5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th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instar, rep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16,090,6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16</w:t>
            </w:r>
          </w:p>
        </w:tc>
      </w:tr>
      <w:tr w:rsidR="00006D0F" w:rsidRPr="00006D0F" w:rsidTr="00006D0F">
        <w:trPr>
          <w:trHeight w:val="29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eeding 1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F46D26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WCR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diet corn root, carcass, 3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rd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instar, rep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23,799,77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79</w:t>
            </w:r>
          </w:p>
        </w:tc>
      </w:tr>
      <w:tr w:rsidR="00006D0F" w:rsidRPr="00006D0F" w:rsidTr="00006D0F">
        <w:trPr>
          <w:trHeight w:val="29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eeding 1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F46D26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WCR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diet corn root, carcass, 3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rd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instar, rep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20,263,1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11</w:t>
            </w:r>
          </w:p>
        </w:tc>
      </w:tr>
      <w:tr w:rsidR="00006D0F" w:rsidRPr="00006D0F" w:rsidTr="00006D0F">
        <w:trPr>
          <w:trHeight w:val="29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eeding 1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F46D26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>WCR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diet corn root, carcass, 3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rd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instar, rep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18,023,8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37</w:t>
            </w:r>
          </w:p>
        </w:tc>
      </w:tr>
      <w:tr w:rsidR="00006D0F" w:rsidRPr="00006D0F" w:rsidTr="00006D0F">
        <w:trPr>
          <w:trHeight w:val="29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eeding 1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CEW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diet soy leaf, carcass, 5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th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instar, rep1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13,292,5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37</w:t>
            </w:r>
          </w:p>
        </w:tc>
      </w:tr>
      <w:tr w:rsidR="00006D0F" w:rsidRPr="00006D0F" w:rsidTr="00006D0F">
        <w:trPr>
          <w:trHeight w:val="29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eeding 1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CEW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diet soy leaf, carcass, 5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th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instar, rep2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17,506,1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42</w:t>
            </w:r>
          </w:p>
        </w:tc>
      </w:tr>
      <w:tr w:rsidR="00006D0F" w:rsidRPr="00006D0F" w:rsidTr="00006D0F">
        <w:trPr>
          <w:trHeight w:val="29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feeding 18*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CEW</w:t>
            </w: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diet soy leaf, carcass, 5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  <w:vertAlign w:val="superscript"/>
              </w:rPr>
              <w:t>th</w:t>
            </w: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instar, rep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18,634,4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6D0F" w:rsidRPr="00006D0F" w:rsidRDefault="00006D0F" w:rsidP="00FC116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006D0F">
              <w:rPr>
                <w:rFonts w:ascii="Calibri" w:eastAsia="Times New Roman" w:hAnsi="Calibri" w:cs="Times New Roman"/>
                <w:color w:val="000000"/>
                <w:szCs w:val="24"/>
              </w:rPr>
              <w:t>0</w:t>
            </w:r>
          </w:p>
        </w:tc>
      </w:tr>
    </w:tbl>
    <w:p w:rsidR="00A928BE" w:rsidRDefault="00006D0F" w:rsidP="00916A06">
      <w:pPr>
        <w:spacing w:after="0" w:line="240" w:lineRule="auto"/>
        <w:rPr>
          <w:rFonts w:ascii="Calibri" w:eastAsia="Times New Roman" w:hAnsi="Calibri" w:cs="Times New Roman"/>
          <w:color w:val="000000"/>
          <w:szCs w:val="24"/>
        </w:rPr>
      </w:pPr>
      <w:r w:rsidRPr="00006D0F">
        <w:rPr>
          <w:rFonts w:ascii="Calibri" w:eastAsia="Times New Roman" w:hAnsi="Calibri" w:cs="Times New Roman"/>
          <w:color w:val="000000"/>
          <w:szCs w:val="24"/>
        </w:rPr>
        <w:t xml:space="preserve">*Run 2 does not have lettuce libraries.  </w:t>
      </w:r>
    </w:p>
    <w:p w:rsidR="00006D0F" w:rsidRDefault="00006D0F" w:rsidP="00916A06">
      <w:pPr>
        <w:spacing w:after="0" w:line="240" w:lineRule="auto"/>
      </w:pPr>
      <w:r w:rsidRPr="00006D0F">
        <w:rPr>
          <w:rFonts w:ascii="Calibri" w:eastAsia="Times New Roman" w:hAnsi="Calibri" w:cs="Times New Roman"/>
          <w:color w:val="000000"/>
          <w:szCs w:val="24"/>
        </w:rPr>
        <w:t>**The library failed in Run 1 and re-sequenced in Run 2. Data shown is from Run 2.</w:t>
      </w:r>
    </w:p>
    <w:sectPr w:rsidR="00006D0F" w:rsidSect="00006D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006D0F"/>
    <w:rsid w:val="00006D0F"/>
    <w:rsid w:val="00063D5D"/>
    <w:rsid w:val="0035248B"/>
    <w:rsid w:val="00773B53"/>
    <w:rsid w:val="00916A06"/>
    <w:rsid w:val="00A928BE"/>
    <w:rsid w:val="00CB0007"/>
    <w:rsid w:val="00DB760E"/>
    <w:rsid w:val="00E54C3B"/>
    <w:rsid w:val="00F46D26"/>
    <w:rsid w:val="00F71283"/>
    <w:rsid w:val="00FE75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D0F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477C1C68258348972919E966A162D8" ma:contentTypeVersion="0" ma:contentTypeDescription="Create a new document." ma:contentTypeScope="" ma:versionID="f0d1eebdeea916f26cad37103c374953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Props1.xml><?xml version="1.0" encoding="utf-8"?>
<ds:datastoreItem xmlns:ds="http://schemas.openxmlformats.org/officeDocument/2006/customXml" ds:itemID="{98D7D18A-E3FA-486C-8441-F124A9C9F1DD}"/>
</file>

<file path=customXml/itemProps2.xml><?xml version="1.0" encoding="utf-8"?>
<ds:datastoreItem xmlns:ds="http://schemas.openxmlformats.org/officeDocument/2006/customXml" ds:itemID="{EC7A5046-C4BF-4A9A-ABF5-8F3D7392FF79}"/>
</file>

<file path=customXml/itemProps3.xml><?xml version="1.0" encoding="utf-8"?>
<ds:datastoreItem xmlns:ds="http://schemas.openxmlformats.org/officeDocument/2006/customXml" ds:itemID="{231B3B4D-F7E5-425F-890F-C1DFF54BF5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318</Characters>
  <Application>Microsoft Office Word</Application>
  <DocSecurity>0</DocSecurity>
  <Lines>10</Lines>
  <Paragraphs>3</Paragraphs>
  <ScaleCrop>false</ScaleCrop>
  <Company>Monsanto</Company>
  <LinksUpToDate>false</LinksUpToDate>
  <CharactersWithSpaces>1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hang2</dc:creator>
  <cp:keywords/>
  <dc:description/>
  <cp:lastModifiedBy>yzhang2</cp:lastModifiedBy>
  <cp:revision>2</cp:revision>
  <dcterms:created xsi:type="dcterms:W3CDTF">2012-05-21T14:52:00Z</dcterms:created>
  <dcterms:modified xsi:type="dcterms:W3CDTF">2012-05-22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477C1C68258348972919E966A162D8</vt:lpwstr>
  </property>
</Properties>
</file>